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21547" w14:textId="0E089CD3" w:rsidR="004603EB" w:rsidRPr="00ED6785" w:rsidRDefault="00180688" w:rsidP="004603EB">
      <w:pPr>
        <w:widowControl/>
        <w:autoSpaceDE/>
        <w:autoSpaceDN/>
        <w:spacing w:line="480" w:lineRule="auto"/>
        <w:jc w:val="center"/>
        <w:rPr>
          <w:rFonts w:asciiTheme="minorHAnsi" w:eastAsia="Times New Roman" w:hAnsiTheme="minorHAnsi" w:cstheme="minorHAnsi"/>
          <w:sz w:val="24"/>
          <w:szCs w:val="24"/>
          <w:lang w:val="en-GB" w:eastAsia="en-GB"/>
        </w:rPr>
      </w:pPr>
      <w:r w:rsidRPr="00ED6785">
        <w:rPr>
          <w:rFonts w:asciiTheme="minorHAnsi" w:eastAsia="Times New Roman" w:hAnsiTheme="minorHAnsi" w:cstheme="minorHAnsi"/>
          <w:sz w:val="24"/>
          <w:szCs w:val="24"/>
          <w:lang w:val="en-GB" w:eastAsia="en-GB"/>
        </w:rPr>
        <w:t xml:space="preserve">SUPPLEMENTARY FILE </w:t>
      </w:r>
      <w:r w:rsidR="004F3212" w:rsidRPr="00ED6785">
        <w:rPr>
          <w:rFonts w:asciiTheme="minorHAnsi" w:eastAsia="Times New Roman" w:hAnsiTheme="minorHAnsi" w:cstheme="minorHAnsi"/>
          <w:sz w:val="24"/>
          <w:szCs w:val="24"/>
          <w:lang w:val="en-GB" w:eastAsia="en-GB"/>
        </w:rPr>
        <w:t>1</w:t>
      </w:r>
    </w:p>
    <w:p w14:paraId="188CEEC2" w14:textId="73C1C051" w:rsidR="006E4E1D" w:rsidRPr="00ED6785" w:rsidRDefault="004603EB" w:rsidP="004603EB">
      <w:pPr>
        <w:widowControl/>
        <w:autoSpaceDE/>
        <w:autoSpaceDN/>
        <w:spacing w:line="480" w:lineRule="auto"/>
        <w:jc w:val="center"/>
        <w:rPr>
          <w:rFonts w:asciiTheme="minorHAnsi" w:eastAsia="Times New Roman" w:hAnsiTheme="minorHAnsi" w:cstheme="minorHAnsi"/>
          <w:sz w:val="24"/>
          <w:szCs w:val="24"/>
          <w:lang w:val="en-GB" w:eastAsia="en-GB"/>
        </w:rPr>
      </w:pPr>
      <w:r w:rsidRPr="00ED6785">
        <w:rPr>
          <w:rFonts w:asciiTheme="minorHAnsi" w:eastAsia="Times New Roman" w:hAnsiTheme="minorHAnsi" w:cstheme="minorHAnsi"/>
          <w:sz w:val="24"/>
          <w:szCs w:val="24"/>
          <w:lang w:val="en-GB" w:eastAsia="en-GB"/>
        </w:rPr>
        <w:t>Completed COREQ Checklist</w:t>
      </w:r>
    </w:p>
    <w:p w14:paraId="589759CA" w14:textId="16370FFC" w:rsidR="00ED6785" w:rsidRPr="00ED6785" w:rsidRDefault="00ED6785" w:rsidP="00ED6785">
      <w:pPr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 xml:space="preserve">From: </w:t>
      </w:r>
      <w:r w:rsidRPr="00ED6785">
        <w:rPr>
          <w:rFonts w:asciiTheme="minorHAnsi" w:hAnsiTheme="minorHAnsi" w:cstheme="minorHAnsi"/>
          <w:sz w:val="20"/>
        </w:rPr>
        <w:t xml:space="preserve">Tong A, Sainsbury P, Craig J. Consolidated criteria for reporting qualitative research (COREQ): a 32-item checklist for interviews and focus groups. </w:t>
      </w:r>
      <w:r w:rsidRPr="00ED6785">
        <w:rPr>
          <w:rFonts w:asciiTheme="minorHAnsi" w:hAnsiTheme="minorHAnsi" w:cstheme="minorHAnsi"/>
          <w:i/>
          <w:sz w:val="20"/>
        </w:rPr>
        <w:t>International Journal for Quality in Health Care</w:t>
      </w:r>
      <w:r w:rsidRPr="00ED6785">
        <w:rPr>
          <w:rFonts w:asciiTheme="minorHAnsi" w:hAnsiTheme="minorHAnsi" w:cstheme="minorHAnsi"/>
          <w:sz w:val="20"/>
        </w:rPr>
        <w:t>. 2007. Volume 19, Number 6: pp. 349 – 357</w:t>
      </w:r>
    </w:p>
    <w:p w14:paraId="77F4334C" w14:textId="77777777" w:rsidR="006E4E1D" w:rsidRDefault="006E4E1D">
      <w:pPr>
        <w:pStyle w:val="BodyText"/>
        <w:spacing w:before="1"/>
        <w:rPr>
          <w:sz w:val="23"/>
        </w:rPr>
      </w:pPr>
    </w:p>
    <w:tbl>
      <w:tblPr>
        <w:tblW w:w="110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B527E7" w:rsidRPr="00F11354" w14:paraId="14756EA8" w14:textId="77777777" w:rsidTr="00E97917">
        <w:trPr>
          <w:trHeight w:val="561"/>
          <w:jc w:val="center"/>
        </w:trPr>
        <w:tc>
          <w:tcPr>
            <w:tcW w:w="2528" w:type="dxa"/>
            <w:shd w:val="clear" w:color="auto" w:fill="C0C0C0"/>
          </w:tcPr>
          <w:p w14:paraId="38FAC5AA" w14:textId="77777777" w:rsidR="00B527E7" w:rsidRPr="00F11354" w:rsidRDefault="00B337C0">
            <w:pPr>
              <w:pStyle w:val="TableParagraph"/>
              <w:ind w:left="1018" w:right="101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bookmarkStart w:id="0" w:name="_Hlk116058303"/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077DEA4C" w14:textId="77777777" w:rsidR="00B527E7" w:rsidRPr="00F11354" w:rsidRDefault="00B337C0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0492096E" w14:textId="77777777" w:rsidR="00B527E7" w:rsidRPr="00F11354" w:rsidRDefault="00B337C0">
            <w:pPr>
              <w:pStyle w:val="TableParagraph"/>
              <w:ind w:left="189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Guide</w:t>
            </w:r>
            <w:r w:rsidRPr="00F11354">
              <w:rPr>
                <w:rFonts w:asciiTheme="minorHAnsi" w:hAnsiTheme="minorHAnsi" w:cstheme="minorHAnsi"/>
                <w:b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1806DB1" w14:textId="77777777" w:rsidR="00B527E7" w:rsidRPr="00F11354" w:rsidRDefault="00B337C0">
            <w:pPr>
              <w:pStyle w:val="TableParagraph"/>
              <w:ind w:left="97" w:right="97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Reported</w:t>
            </w:r>
            <w:r w:rsidRPr="00F11354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on</w:t>
            </w:r>
          </w:p>
          <w:p w14:paraId="66FD09FF" w14:textId="77777777" w:rsidR="00B527E7" w:rsidRPr="00F11354" w:rsidRDefault="00B337C0">
            <w:pPr>
              <w:pStyle w:val="TableParagraph"/>
              <w:spacing w:before="36" w:line="240" w:lineRule="auto"/>
              <w:ind w:left="97" w:right="97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Page</w:t>
            </w:r>
            <w:r w:rsidRPr="00F11354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No.</w:t>
            </w:r>
          </w:p>
        </w:tc>
      </w:tr>
      <w:tr w:rsidR="00B527E7" w:rsidRPr="00F11354" w14:paraId="66F67B2F" w14:textId="77777777" w:rsidTr="00E97917">
        <w:trPr>
          <w:trHeight w:val="561"/>
          <w:jc w:val="center"/>
        </w:trPr>
        <w:tc>
          <w:tcPr>
            <w:tcW w:w="11021" w:type="dxa"/>
            <w:gridSpan w:val="4"/>
          </w:tcPr>
          <w:p w14:paraId="7822CF89" w14:textId="77777777" w:rsidR="00B527E7" w:rsidRPr="00F11354" w:rsidRDefault="00B337C0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Domain</w:t>
            </w:r>
            <w:r w:rsidRPr="00F11354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1:</w:t>
            </w:r>
            <w:r w:rsidRPr="00F11354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Research</w:t>
            </w:r>
            <w:r w:rsidRPr="00F11354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team</w:t>
            </w:r>
          </w:p>
          <w:p w14:paraId="6A80B6EC" w14:textId="77777777" w:rsidR="00B527E7" w:rsidRPr="00F11354" w:rsidRDefault="00B337C0">
            <w:pPr>
              <w:pStyle w:val="TableParagraph"/>
              <w:spacing w:before="36" w:line="240" w:lineRule="auto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and</w:t>
            </w:r>
            <w:r w:rsidRPr="00F11354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reﬂexivity</w:t>
            </w:r>
          </w:p>
        </w:tc>
      </w:tr>
      <w:tr w:rsidR="00B527E7" w:rsidRPr="00F11354" w14:paraId="002BE969" w14:textId="77777777" w:rsidTr="00E97917">
        <w:trPr>
          <w:trHeight w:val="280"/>
          <w:jc w:val="center"/>
        </w:trPr>
        <w:tc>
          <w:tcPr>
            <w:tcW w:w="11021" w:type="dxa"/>
            <w:gridSpan w:val="4"/>
          </w:tcPr>
          <w:p w14:paraId="18E0B928" w14:textId="77777777" w:rsidR="00B527E7" w:rsidRPr="00F11354" w:rsidRDefault="00B337C0">
            <w:pPr>
              <w:pStyle w:val="TableParagraph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Personal</w:t>
            </w:r>
            <w:r w:rsidRPr="00F11354">
              <w:rPr>
                <w:rFonts w:asciiTheme="minorHAnsi" w:hAnsiTheme="minorHAnsi" w:cstheme="minorHAnsi"/>
                <w:i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characteristics</w:t>
            </w:r>
          </w:p>
        </w:tc>
      </w:tr>
      <w:tr w:rsidR="00B527E7" w:rsidRPr="00F11354" w14:paraId="0A9A11E0" w14:textId="77777777" w:rsidTr="00D97046">
        <w:trPr>
          <w:trHeight w:val="282"/>
          <w:jc w:val="center"/>
        </w:trPr>
        <w:tc>
          <w:tcPr>
            <w:tcW w:w="2528" w:type="dxa"/>
          </w:tcPr>
          <w:p w14:paraId="2FA60543" w14:textId="77777777" w:rsidR="00B527E7" w:rsidRPr="00F11354" w:rsidRDefault="00B337C0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terviewer/facilitator</w:t>
            </w:r>
          </w:p>
        </w:tc>
        <w:tc>
          <w:tcPr>
            <w:tcW w:w="1002" w:type="dxa"/>
          </w:tcPr>
          <w:p w14:paraId="0F24A3F3" w14:textId="77777777" w:rsidR="00B527E7" w:rsidRPr="00F11354" w:rsidRDefault="00B337C0">
            <w:pPr>
              <w:pStyle w:val="TableParagraph"/>
              <w:spacing w:before="1" w:line="240" w:lineRule="auto"/>
              <w:ind w:left="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6213" w:type="dxa"/>
          </w:tcPr>
          <w:p w14:paraId="0BB26384" w14:textId="77777777" w:rsidR="00B527E7" w:rsidRPr="00F11354" w:rsidRDefault="00B337C0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hich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uthor/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nducte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terview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 focu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group?</w:t>
            </w:r>
          </w:p>
        </w:tc>
        <w:tc>
          <w:tcPr>
            <w:tcW w:w="1278" w:type="dxa"/>
            <w:vAlign w:val="center"/>
          </w:tcPr>
          <w:p w14:paraId="55A0884F" w14:textId="65F76A48" w:rsidR="00B527E7" w:rsidRPr="00A82856" w:rsidRDefault="00ED7B0C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2856">
              <w:rPr>
                <w:rFonts w:asciiTheme="minorHAnsi" w:hAnsiTheme="minorHAnsi" w:cstheme="minorHAnsi"/>
                <w:sz w:val="20"/>
                <w:szCs w:val="20"/>
              </w:rPr>
              <w:softHyphen/>
            </w:r>
            <w:r w:rsidR="004F3212">
              <w:rPr>
                <w:rFonts w:asciiTheme="minorHAnsi" w:hAnsiTheme="minorHAnsi" w:cstheme="minorHAnsi"/>
                <w:sz w:val="20"/>
                <w:szCs w:val="20"/>
              </w:rPr>
              <w:t>JA and VDS</w:t>
            </w:r>
          </w:p>
        </w:tc>
      </w:tr>
      <w:tr w:rsidR="00C61C9B" w:rsidRPr="00F11354" w14:paraId="6448C23D" w14:textId="77777777" w:rsidTr="00D97046">
        <w:trPr>
          <w:trHeight w:val="280"/>
          <w:jc w:val="center"/>
        </w:trPr>
        <w:tc>
          <w:tcPr>
            <w:tcW w:w="2528" w:type="dxa"/>
          </w:tcPr>
          <w:p w14:paraId="53AC6350" w14:textId="77777777" w:rsidR="00C61C9B" w:rsidRPr="00F11354" w:rsidRDefault="00C61C9B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redentials</w:t>
            </w:r>
          </w:p>
        </w:tc>
        <w:tc>
          <w:tcPr>
            <w:tcW w:w="1002" w:type="dxa"/>
          </w:tcPr>
          <w:p w14:paraId="176AE2F6" w14:textId="77777777" w:rsidR="00C61C9B" w:rsidRPr="00F11354" w:rsidRDefault="00C61C9B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w w:val="99"/>
                <w:sz w:val="20"/>
                <w:szCs w:val="20"/>
              </w:rPr>
              <w:t>2</w:t>
            </w:r>
          </w:p>
        </w:tc>
        <w:tc>
          <w:tcPr>
            <w:tcW w:w="6213" w:type="dxa"/>
          </w:tcPr>
          <w:p w14:paraId="7A91A43F" w14:textId="09C9C645" w:rsidR="00C61C9B" w:rsidRPr="00F11354" w:rsidRDefault="00C61C9B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searcher’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redentials? E.g.,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hD,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D</w:t>
            </w:r>
          </w:p>
        </w:tc>
        <w:tc>
          <w:tcPr>
            <w:tcW w:w="1278" w:type="dxa"/>
            <w:vMerge w:val="restart"/>
            <w:vAlign w:val="center"/>
          </w:tcPr>
          <w:p w14:paraId="4056FD86" w14:textId="349A6DBD" w:rsidR="00C61C9B" w:rsidRPr="00A82856" w:rsidRDefault="004F3212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hDs (Research Fellow and Senior Fellow</w:t>
            </w:r>
          </w:p>
        </w:tc>
      </w:tr>
      <w:tr w:rsidR="00C61C9B" w:rsidRPr="00F11354" w14:paraId="2304EDB5" w14:textId="77777777" w:rsidTr="00D97046">
        <w:trPr>
          <w:trHeight w:val="281"/>
          <w:jc w:val="center"/>
        </w:trPr>
        <w:tc>
          <w:tcPr>
            <w:tcW w:w="2528" w:type="dxa"/>
          </w:tcPr>
          <w:p w14:paraId="56507FB7" w14:textId="77777777" w:rsidR="00C61C9B" w:rsidRPr="00F11354" w:rsidRDefault="00C61C9B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ccupation</w:t>
            </w:r>
          </w:p>
        </w:tc>
        <w:tc>
          <w:tcPr>
            <w:tcW w:w="1002" w:type="dxa"/>
          </w:tcPr>
          <w:p w14:paraId="69407C59" w14:textId="77777777" w:rsidR="00C61C9B" w:rsidRPr="00F11354" w:rsidRDefault="00C61C9B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w w:val="99"/>
                <w:sz w:val="20"/>
                <w:szCs w:val="20"/>
              </w:rPr>
              <w:t>3</w:t>
            </w:r>
          </w:p>
        </w:tc>
        <w:tc>
          <w:tcPr>
            <w:tcW w:w="6213" w:type="dxa"/>
          </w:tcPr>
          <w:p w14:paraId="69EF5F9C" w14:textId="77777777" w:rsidR="00C61C9B" w:rsidRPr="00F11354" w:rsidRDefault="00C61C9B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ir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ccupation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t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im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 study?</w:t>
            </w:r>
          </w:p>
        </w:tc>
        <w:tc>
          <w:tcPr>
            <w:tcW w:w="1278" w:type="dxa"/>
            <w:vMerge/>
            <w:vAlign w:val="center"/>
          </w:tcPr>
          <w:p w14:paraId="1F33D87D" w14:textId="0ACE77AF" w:rsidR="00C61C9B" w:rsidRPr="00A82856" w:rsidRDefault="00C61C9B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527E7" w:rsidRPr="00F11354" w14:paraId="301831CB" w14:textId="77777777" w:rsidTr="00D97046">
        <w:trPr>
          <w:trHeight w:val="280"/>
          <w:jc w:val="center"/>
        </w:trPr>
        <w:tc>
          <w:tcPr>
            <w:tcW w:w="2528" w:type="dxa"/>
          </w:tcPr>
          <w:p w14:paraId="0F1FF85F" w14:textId="77777777" w:rsidR="00B527E7" w:rsidRPr="00F11354" w:rsidRDefault="00B337C0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Gender</w:t>
            </w:r>
          </w:p>
        </w:tc>
        <w:tc>
          <w:tcPr>
            <w:tcW w:w="1002" w:type="dxa"/>
          </w:tcPr>
          <w:p w14:paraId="58881027" w14:textId="77777777" w:rsidR="00B527E7" w:rsidRPr="00F11354" w:rsidRDefault="00B337C0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w w:val="99"/>
                <w:sz w:val="20"/>
                <w:szCs w:val="20"/>
              </w:rPr>
              <w:t>4</w:t>
            </w:r>
          </w:p>
        </w:tc>
        <w:tc>
          <w:tcPr>
            <w:tcW w:w="6213" w:type="dxa"/>
          </w:tcPr>
          <w:p w14:paraId="76E0987C" w14:textId="77777777" w:rsidR="00B527E7" w:rsidRPr="00F11354" w:rsidRDefault="00B337C0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searche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emale?</w:t>
            </w:r>
          </w:p>
        </w:tc>
        <w:tc>
          <w:tcPr>
            <w:tcW w:w="1278" w:type="dxa"/>
            <w:vAlign w:val="center"/>
          </w:tcPr>
          <w:p w14:paraId="2146B19A" w14:textId="1B086168" w:rsidR="00B527E7" w:rsidRPr="00A82856" w:rsidRDefault="006E0370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</w:tr>
      <w:tr w:rsidR="00B527E7" w:rsidRPr="00F11354" w14:paraId="3CA4A050" w14:textId="77777777" w:rsidTr="00D97046">
        <w:trPr>
          <w:trHeight w:val="280"/>
          <w:jc w:val="center"/>
        </w:trPr>
        <w:tc>
          <w:tcPr>
            <w:tcW w:w="2528" w:type="dxa"/>
          </w:tcPr>
          <w:p w14:paraId="2B3B1236" w14:textId="77777777" w:rsidR="00B527E7" w:rsidRPr="00F11354" w:rsidRDefault="00B337C0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Experience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raining</w:t>
            </w:r>
          </w:p>
        </w:tc>
        <w:tc>
          <w:tcPr>
            <w:tcW w:w="1002" w:type="dxa"/>
          </w:tcPr>
          <w:p w14:paraId="143676D0" w14:textId="77777777" w:rsidR="00B527E7" w:rsidRPr="00F11354" w:rsidRDefault="00B337C0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w w:val="99"/>
                <w:sz w:val="20"/>
                <w:szCs w:val="20"/>
              </w:rPr>
              <w:t>5</w:t>
            </w:r>
          </w:p>
        </w:tc>
        <w:tc>
          <w:tcPr>
            <w:tcW w:w="6213" w:type="dxa"/>
          </w:tcPr>
          <w:p w14:paraId="0878D133" w14:textId="77777777" w:rsidR="00B527E7" w:rsidRPr="00F11354" w:rsidRDefault="00B337C0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experienc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raining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searche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have?</w:t>
            </w:r>
          </w:p>
        </w:tc>
        <w:tc>
          <w:tcPr>
            <w:tcW w:w="1278" w:type="dxa"/>
            <w:vAlign w:val="center"/>
          </w:tcPr>
          <w:p w14:paraId="1DFE3785" w14:textId="2F66CDCE" w:rsidR="00B527E7" w:rsidRPr="00A82856" w:rsidRDefault="006E0370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B527E7" w:rsidRPr="00F11354" w14:paraId="7A369D17" w14:textId="77777777" w:rsidTr="00E97917">
        <w:trPr>
          <w:trHeight w:val="561"/>
          <w:jc w:val="center"/>
        </w:trPr>
        <w:tc>
          <w:tcPr>
            <w:tcW w:w="11021" w:type="dxa"/>
            <w:gridSpan w:val="4"/>
          </w:tcPr>
          <w:p w14:paraId="12A70358" w14:textId="77777777" w:rsidR="00B527E7" w:rsidRPr="00F11354" w:rsidRDefault="00B337C0">
            <w:pPr>
              <w:pStyle w:val="TableParagraph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Relationship</w:t>
            </w:r>
            <w:r w:rsidRPr="00F11354">
              <w:rPr>
                <w:rFonts w:asciiTheme="minorHAnsi" w:hAnsiTheme="minorHAnsi" w:cstheme="minorHAnsi"/>
                <w:i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with</w:t>
            </w:r>
          </w:p>
          <w:p w14:paraId="2C37F820" w14:textId="77777777" w:rsidR="00B527E7" w:rsidRPr="00F11354" w:rsidRDefault="00B337C0">
            <w:pPr>
              <w:pStyle w:val="TableParagraph"/>
              <w:spacing w:before="36" w:line="240" w:lineRule="auto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participants</w:t>
            </w:r>
          </w:p>
        </w:tc>
      </w:tr>
      <w:tr w:rsidR="00B527E7" w:rsidRPr="00F11354" w14:paraId="0D167900" w14:textId="77777777" w:rsidTr="00D97046">
        <w:trPr>
          <w:trHeight w:val="280"/>
          <w:jc w:val="center"/>
        </w:trPr>
        <w:tc>
          <w:tcPr>
            <w:tcW w:w="2528" w:type="dxa"/>
          </w:tcPr>
          <w:p w14:paraId="1C3587C6" w14:textId="77777777" w:rsidR="00B527E7" w:rsidRPr="00F11354" w:rsidRDefault="00B337C0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lationship</w:t>
            </w:r>
            <w:r w:rsidRPr="00F11354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established</w:t>
            </w:r>
          </w:p>
        </w:tc>
        <w:tc>
          <w:tcPr>
            <w:tcW w:w="1002" w:type="dxa"/>
          </w:tcPr>
          <w:p w14:paraId="4CA679B1" w14:textId="77777777" w:rsidR="00B527E7" w:rsidRPr="00F11354" w:rsidRDefault="00B337C0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w w:val="99"/>
                <w:sz w:val="20"/>
                <w:szCs w:val="20"/>
              </w:rPr>
              <w:t>6</w:t>
            </w:r>
          </w:p>
        </w:tc>
        <w:tc>
          <w:tcPr>
            <w:tcW w:w="6213" w:type="dxa"/>
          </w:tcPr>
          <w:p w14:paraId="29974F13" w14:textId="77777777" w:rsidR="00B527E7" w:rsidRPr="00F11354" w:rsidRDefault="00B337C0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lationship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establishe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ior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mmencement?</w:t>
            </w:r>
          </w:p>
        </w:tc>
        <w:tc>
          <w:tcPr>
            <w:tcW w:w="1278" w:type="dxa"/>
            <w:vAlign w:val="center"/>
          </w:tcPr>
          <w:p w14:paraId="2CC1423A" w14:textId="29F13885" w:rsidR="00B527E7" w:rsidRPr="00F11354" w:rsidRDefault="0069459F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F2676B" w:rsidRPr="00F11354" w14:paraId="09DCE4F4" w14:textId="77777777" w:rsidTr="00D97046">
        <w:trPr>
          <w:trHeight w:val="526"/>
          <w:jc w:val="center"/>
        </w:trPr>
        <w:tc>
          <w:tcPr>
            <w:tcW w:w="2528" w:type="dxa"/>
          </w:tcPr>
          <w:p w14:paraId="322CA4E1" w14:textId="77777777" w:rsidR="00F2676B" w:rsidRPr="00F11354" w:rsidRDefault="00F2676B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knowledg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</w:p>
          <w:p w14:paraId="75BE2832" w14:textId="77777777" w:rsidR="00F2676B" w:rsidRPr="00F11354" w:rsidRDefault="00F2676B">
            <w:pPr>
              <w:pStyle w:val="TableParagraph"/>
              <w:spacing w:before="37" w:line="240" w:lineRule="auto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terviewer</w:t>
            </w:r>
          </w:p>
        </w:tc>
        <w:tc>
          <w:tcPr>
            <w:tcW w:w="1002" w:type="dxa"/>
          </w:tcPr>
          <w:p w14:paraId="1B190BEA" w14:textId="77777777" w:rsidR="00F2676B" w:rsidRPr="00F11354" w:rsidRDefault="00F2676B">
            <w:pPr>
              <w:pStyle w:val="TableParagraph"/>
              <w:spacing w:before="1" w:line="240" w:lineRule="auto"/>
              <w:ind w:left="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w w:val="99"/>
                <w:sz w:val="20"/>
                <w:szCs w:val="20"/>
              </w:rPr>
              <w:t>7</w:t>
            </w:r>
          </w:p>
        </w:tc>
        <w:tc>
          <w:tcPr>
            <w:tcW w:w="6213" w:type="dxa"/>
          </w:tcPr>
          <w:p w14:paraId="2AEACC54" w14:textId="6A299FA2" w:rsidR="00F2676B" w:rsidRPr="00F11354" w:rsidRDefault="00F2676B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know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bou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searcher?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e.g.,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ersonal</w:t>
            </w:r>
          </w:p>
          <w:p w14:paraId="0CAD6E76" w14:textId="77777777" w:rsidR="00F2676B" w:rsidRPr="00F11354" w:rsidRDefault="00F2676B">
            <w:pPr>
              <w:pStyle w:val="TableParagraph"/>
              <w:spacing w:before="37" w:line="240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goals,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ason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oing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search</w:t>
            </w:r>
          </w:p>
        </w:tc>
        <w:tc>
          <w:tcPr>
            <w:tcW w:w="1278" w:type="dxa"/>
            <w:vMerge w:val="restart"/>
            <w:vAlign w:val="center"/>
          </w:tcPr>
          <w:p w14:paraId="74736454" w14:textId="41B6E139" w:rsidR="00F2676B" w:rsidRPr="00F11354" w:rsidRDefault="004F3212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ported in the PIS signed prior to </w:t>
            </w:r>
            <w:r w:rsidR="00ED6785">
              <w:rPr>
                <w:rFonts w:asciiTheme="minorHAnsi" w:hAnsiTheme="minorHAnsi" w:cstheme="minorHAnsi"/>
                <w:sz w:val="20"/>
                <w:szCs w:val="20"/>
              </w:rPr>
              <w:t>interview</w:t>
            </w:r>
          </w:p>
        </w:tc>
      </w:tr>
      <w:tr w:rsidR="00F2676B" w:rsidRPr="00F11354" w14:paraId="4078FBDC" w14:textId="77777777" w:rsidTr="00D97046">
        <w:trPr>
          <w:trHeight w:val="523"/>
          <w:jc w:val="center"/>
        </w:trPr>
        <w:tc>
          <w:tcPr>
            <w:tcW w:w="2528" w:type="dxa"/>
          </w:tcPr>
          <w:p w14:paraId="1794B020" w14:textId="77777777" w:rsidR="00F2676B" w:rsidRPr="00F11354" w:rsidRDefault="00F2676B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terviewer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haracteristics</w:t>
            </w:r>
          </w:p>
        </w:tc>
        <w:tc>
          <w:tcPr>
            <w:tcW w:w="1002" w:type="dxa"/>
          </w:tcPr>
          <w:p w14:paraId="3E357EE9" w14:textId="77777777" w:rsidR="00F2676B" w:rsidRPr="00F11354" w:rsidRDefault="00F2676B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w w:val="99"/>
                <w:sz w:val="20"/>
                <w:szCs w:val="20"/>
              </w:rPr>
              <w:t>8</w:t>
            </w:r>
          </w:p>
        </w:tc>
        <w:tc>
          <w:tcPr>
            <w:tcW w:w="6213" w:type="dxa"/>
          </w:tcPr>
          <w:p w14:paraId="25528ED5" w14:textId="59DDE723" w:rsidR="00F2676B" w:rsidRPr="00F11354" w:rsidRDefault="00F2676B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haracteristic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bou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terviewer/facilitator?</w:t>
            </w:r>
          </w:p>
          <w:p w14:paraId="6B3E4137" w14:textId="303F8B18" w:rsidR="00F2676B" w:rsidRPr="00F11354" w:rsidRDefault="00F2676B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e.g.,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Bias,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ssumptions, reason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terests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search topic</w:t>
            </w:r>
          </w:p>
        </w:tc>
        <w:tc>
          <w:tcPr>
            <w:tcW w:w="1278" w:type="dxa"/>
            <w:vMerge/>
            <w:vAlign w:val="center"/>
          </w:tcPr>
          <w:p w14:paraId="4E58D1E4" w14:textId="140A4487" w:rsidR="00F2676B" w:rsidRPr="00F11354" w:rsidRDefault="00F2676B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527E7" w:rsidRPr="00F11354" w14:paraId="21654FBF" w14:textId="77777777" w:rsidTr="00E97917">
        <w:trPr>
          <w:trHeight w:val="280"/>
          <w:jc w:val="center"/>
        </w:trPr>
        <w:tc>
          <w:tcPr>
            <w:tcW w:w="11021" w:type="dxa"/>
            <w:gridSpan w:val="4"/>
          </w:tcPr>
          <w:p w14:paraId="26763F40" w14:textId="77777777" w:rsidR="00B527E7" w:rsidRPr="00F11354" w:rsidRDefault="00B337C0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Domain</w:t>
            </w:r>
            <w:r w:rsidRPr="00F11354">
              <w:rPr>
                <w:rFonts w:asciiTheme="minorHAnsi" w:hAnsiTheme="minorHAnsi" w:cstheme="minorHAnsi"/>
                <w:b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2:</w:t>
            </w:r>
            <w:r w:rsidRPr="00F11354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Study</w:t>
            </w:r>
            <w:r w:rsidRPr="00F11354">
              <w:rPr>
                <w:rFonts w:asciiTheme="minorHAnsi" w:hAnsiTheme="minorHAnsi" w:cstheme="minorHAnsi"/>
                <w:b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design</w:t>
            </w:r>
          </w:p>
        </w:tc>
      </w:tr>
      <w:tr w:rsidR="00B527E7" w:rsidRPr="00F11354" w14:paraId="11AD9047" w14:textId="77777777" w:rsidTr="00E97917">
        <w:trPr>
          <w:trHeight w:val="280"/>
          <w:jc w:val="center"/>
        </w:trPr>
        <w:tc>
          <w:tcPr>
            <w:tcW w:w="11021" w:type="dxa"/>
            <w:gridSpan w:val="4"/>
          </w:tcPr>
          <w:p w14:paraId="46B10F87" w14:textId="77777777" w:rsidR="00B527E7" w:rsidRPr="00F11354" w:rsidRDefault="00B337C0">
            <w:pPr>
              <w:pStyle w:val="TableParagraph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Theoretical</w:t>
            </w:r>
            <w:r w:rsidRPr="00F11354">
              <w:rPr>
                <w:rFonts w:asciiTheme="minorHAnsi" w:hAnsiTheme="minorHAnsi" w:cstheme="minorHAnsi"/>
                <w:i/>
                <w:spacing w:val="-7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framework</w:t>
            </w:r>
          </w:p>
        </w:tc>
      </w:tr>
      <w:tr w:rsidR="003F3681" w:rsidRPr="00F11354" w14:paraId="6DAAFE9D" w14:textId="77777777" w:rsidTr="00D97046">
        <w:trPr>
          <w:trHeight w:val="820"/>
          <w:jc w:val="center"/>
        </w:trPr>
        <w:tc>
          <w:tcPr>
            <w:tcW w:w="2528" w:type="dxa"/>
          </w:tcPr>
          <w:p w14:paraId="4A84AC4A" w14:textId="77777777" w:rsidR="003F3681" w:rsidRPr="00F11354" w:rsidRDefault="003F3681">
            <w:pPr>
              <w:pStyle w:val="TableParagraph"/>
              <w:spacing w:line="276" w:lineRule="auto"/>
              <w:ind w:left="107" w:right="172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Methodological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ientation</w:t>
            </w:r>
            <w:r w:rsidRPr="00F11354">
              <w:rPr>
                <w:rFonts w:asciiTheme="minorHAnsi" w:hAnsiTheme="minorHAnsi" w:cstheme="minorHAnsi"/>
                <w:spacing w:val="-4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d Theory</w:t>
            </w:r>
          </w:p>
        </w:tc>
        <w:tc>
          <w:tcPr>
            <w:tcW w:w="1002" w:type="dxa"/>
          </w:tcPr>
          <w:p w14:paraId="5ED26B12" w14:textId="77777777" w:rsidR="003F3681" w:rsidRPr="00F11354" w:rsidRDefault="003F3681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w w:val="99"/>
                <w:sz w:val="20"/>
                <w:szCs w:val="20"/>
              </w:rPr>
              <w:t>9</w:t>
            </w:r>
          </w:p>
        </w:tc>
        <w:tc>
          <w:tcPr>
            <w:tcW w:w="6213" w:type="dxa"/>
          </w:tcPr>
          <w:p w14:paraId="496289B9" w14:textId="28E12C9C" w:rsidR="003F3681" w:rsidRPr="00F11354" w:rsidRDefault="003F3681">
            <w:pPr>
              <w:pStyle w:val="TableParagraph"/>
              <w:spacing w:line="276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ethodological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ientation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tated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underpin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 xml:space="preserve">study? </w:t>
            </w:r>
            <w:r w:rsidR="00626FD4" w:rsidRPr="00F11354">
              <w:rPr>
                <w:rFonts w:asciiTheme="minorHAnsi" w:hAnsiTheme="minorHAnsi" w:cstheme="minorHAnsi"/>
                <w:sz w:val="20"/>
                <w:szCs w:val="20"/>
              </w:rPr>
              <w:t>e.g.,</w:t>
            </w:r>
            <w:r w:rsidRPr="00F11354">
              <w:rPr>
                <w:rFonts w:asciiTheme="minorHAnsi" w:hAnsiTheme="minorHAnsi" w:cstheme="minorHAnsi"/>
                <w:spacing w:val="-4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grounde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ory, discours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alysis,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ethnography,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henomenology,</w:t>
            </w:r>
          </w:p>
          <w:p w14:paraId="644A6588" w14:textId="77777777" w:rsidR="003F3681" w:rsidRPr="00F11354" w:rsidRDefault="003F3681">
            <w:pPr>
              <w:pStyle w:val="TableParagraph"/>
              <w:spacing w:line="240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nten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alysis</w:t>
            </w:r>
          </w:p>
        </w:tc>
        <w:tc>
          <w:tcPr>
            <w:tcW w:w="1278" w:type="dxa"/>
            <w:vAlign w:val="center"/>
          </w:tcPr>
          <w:p w14:paraId="1525FEC1" w14:textId="5A4BDF5F" w:rsidR="003F3681" w:rsidRPr="00F11354" w:rsidRDefault="00ED6785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escriptive qualitative 1, 4</w:t>
            </w:r>
            <w:r w:rsidR="004F32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B527E7" w:rsidRPr="00F11354" w14:paraId="52533D7B" w14:textId="77777777" w:rsidTr="00E97917">
        <w:trPr>
          <w:trHeight w:val="280"/>
          <w:jc w:val="center"/>
        </w:trPr>
        <w:tc>
          <w:tcPr>
            <w:tcW w:w="11021" w:type="dxa"/>
            <w:gridSpan w:val="4"/>
            <w:tcBorders>
              <w:bottom w:val="single" w:sz="4" w:space="0" w:color="auto"/>
            </w:tcBorders>
          </w:tcPr>
          <w:p w14:paraId="44D2494F" w14:textId="77777777" w:rsidR="00B527E7" w:rsidRPr="00F11354" w:rsidRDefault="00B337C0">
            <w:pPr>
              <w:pStyle w:val="TableParagraph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Participant</w:t>
            </w:r>
            <w:r w:rsidRPr="00F11354">
              <w:rPr>
                <w:rFonts w:asciiTheme="minorHAnsi" w:hAnsiTheme="minorHAnsi" w:cstheme="minorHAnsi"/>
                <w:i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selection</w:t>
            </w:r>
          </w:p>
        </w:tc>
      </w:tr>
      <w:tr w:rsidR="003F3681" w:rsidRPr="00F11354" w14:paraId="10BCF319" w14:textId="77777777" w:rsidTr="00D97046">
        <w:trPr>
          <w:trHeight w:val="523"/>
          <w:jc w:val="center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A7318" w14:textId="77777777" w:rsidR="003F3681" w:rsidRPr="00F11354" w:rsidRDefault="003F3681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ampling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E50A3" w14:textId="77777777" w:rsidR="003F3681" w:rsidRPr="00F11354" w:rsidRDefault="003F3681">
            <w:pPr>
              <w:pStyle w:val="TableParagraph"/>
              <w:ind w:left="377" w:right="37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84CC9" w14:textId="76D32110" w:rsidR="003F3681" w:rsidRPr="00F11354" w:rsidRDefault="003F3681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elected?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="00626FD4" w:rsidRPr="00F11354">
              <w:rPr>
                <w:rFonts w:asciiTheme="minorHAnsi" w:hAnsiTheme="minorHAnsi" w:cstheme="minorHAnsi"/>
                <w:sz w:val="20"/>
                <w:szCs w:val="20"/>
              </w:rPr>
              <w:t>e.g.,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urposive,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nvenience,</w:t>
            </w:r>
          </w:p>
          <w:p w14:paraId="75A6B779" w14:textId="77777777" w:rsidR="003F3681" w:rsidRPr="00F11354" w:rsidRDefault="003F3681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nsecutive,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nowball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D991D9" w14:textId="2F0ACE40" w:rsidR="003F3681" w:rsidRPr="00F11354" w:rsidRDefault="00ED6785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rposive 4</w:t>
            </w:r>
          </w:p>
        </w:tc>
      </w:tr>
      <w:tr w:rsidR="003F3681" w:rsidRPr="00F11354" w14:paraId="142065CE" w14:textId="77777777" w:rsidTr="00D97046">
        <w:trPr>
          <w:trHeight w:val="526"/>
          <w:jc w:val="center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65725" w14:textId="77777777" w:rsidR="003F3681" w:rsidRPr="00F11354" w:rsidRDefault="003F3681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etho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pproach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A0EF7" w14:textId="77777777" w:rsidR="003F3681" w:rsidRPr="00F11354" w:rsidRDefault="003F3681">
            <w:pPr>
              <w:pStyle w:val="TableParagraph"/>
              <w:spacing w:before="1" w:line="240" w:lineRule="auto"/>
              <w:ind w:left="377" w:right="37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D027B" w14:textId="5669EBE3" w:rsidR="003F3681" w:rsidRPr="00F11354" w:rsidRDefault="003F3681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pproached?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="00626FD4" w:rsidRPr="00F11354">
              <w:rPr>
                <w:rFonts w:asciiTheme="minorHAnsi" w:hAnsiTheme="minorHAnsi" w:cstheme="minorHAnsi"/>
                <w:sz w:val="20"/>
                <w:szCs w:val="20"/>
              </w:rPr>
              <w:t>e.g.,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 xml:space="preserve"> face-to-face,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elephone,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il,</w:t>
            </w:r>
          </w:p>
          <w:p w14:paraId="35E4FFFA" w14:textId="77777777" w:rsidR="003F3681" w:rsidRPr="00F11354" w:rsidRDefault="003F3681">
            <w:pPr>
              <w:pStyle w:val="TableParagraph"/>
              <w:spacing w:before="37" w:line="240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email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3CE4C0" w14:textId="4C97467D" w:rsidR="003F3681" w:rsidRPr="00F11354" w:rsidRDefault="00ED6785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B527E7" w:rsidRPr="00F11354" w14:paraId="14970032" w14:textId="77777777" w:rsidTr="00D97046">
        <w:trPr>
          <w:trHeight w:val="280"/>
          <w:jc w:val="center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99A8B" w14:textId="77777777" w:rsidR="00B527E7" w:rsidRPr="00F11354" w:rsidRDefault="00B337C0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ampl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iz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A7807" w14:textId="77777777" w:rsidR="00B527E7" w:rsidRPr="00F11354" w:rsidRDefault="00B337C0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B5A7E" w14:textId="77777777" w:rsidR="00B527E7" w:rsidRPr="00F11354" w:rsidRDefault="00B337C0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ny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tudy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B6538" w14:textId="330D09CF" w:rsidR="00B527E7" w:rsidRPr="00F11354" w:rsidRDefault="00ED6785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</w:tr>
      <w:tr w:rsidR="00B527E7" w:rsidRPr="00F11354" w14:paraId="785D3B6D" w14:textId="77777777" w:rsidTr="00D97046">
        <w:trPr>
          <w:trHeight w:val="280"/>
          <w:jc w:val="center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F3263" w14:textId="77777777" w:rsidR="00B527E7" w:rsidRPr="00F11354" w:rsidRDefault="00B337C0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Non-participation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CF0F6" w14:textId="77777777" w:rsidR="00B527E7" w:rsidRPr="00F11354" w:rsidRDefault="00B337C0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4BD8B" w14:textId="77777777" w:rsidR="00B527E7" w:rsidRPr="00F11354" w:rsidRDefault="00B337C0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ny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eopl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fuse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o participat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roppe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ut?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asons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875D4" w14:textId="52D8A7DF" w:rsidR="00B527E7" w:rsidRPr="00F11354" w:rsidRDefault="0099247C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B527E7" w:rsidRPr="00F11354" w14:paraId="28175689" w14:textId="77777777" w:rsidTr="00E97917">
        <w:trPr>
          <w:trHeight w:val="281"/>
          <w:jc w:val="center"/>
        </w:trPr>
        <w:tc>
          <w:tcPr>
            <w:tcW w:w="11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DB6B7" w14:textId="77777777" w:rsidR="00B527E7" w:rsidRPr="00F11354" w:rsidRDefault="00B337C0">
            <w:pPr>
              <w:pStyle w:val="TableParagraph"/>
              <w:spacing w:line="244" w:lineRule="exact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Setting</w:t>
            </w:r>
          </w:p>
        </w:tc>
      </w:tr>
      <w:tr w:rsidR="00B527E7" w:rsidRPr="00F11354" w14:paraId="20EBF623" w14:textId="77777777" w:rsidTr="00D97046">
        <w:trPr>
          <w:trHeight w:val="280"/>
          <w:jc w:val="center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F8742" w14:textId="77777777" w:rsidR="00B527E7" w:rsidRPr="00F11354" w:rsidRDefault="00B337C0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etting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llection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4BF60" w14:textId="77777777" w:rsidR="00B527E7" w:rsidRPr="00F11354" w:rsidRDefault="00B337C0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E9BE5" w14:textId="655DE29B" w:rsidR="00B527E7" w:rsidRPr="00F11354" w:rsidRDefault="00B337C0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her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 collected?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="00626FD4" w:rsidRPr="00F11354">
              <w:rPr>
                <w:rFonts w:asciiTheme="minorHAnsi" w:hAnsiTheme="minorHAnsi" w:cstheme="minorHAnsi"/>
                <w:sz w:val="20"/>
                <w:szCs w:val="20"/>
              </w:rPr>
              <w:t>e.g.,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home,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linic,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orkplac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F67BF" w14:textId="084493E2" w:rsidR="00B527E7" w:rsidRPr="00F11354" w:rsidRDefault="00ED6785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mmunity</w:t>
            </w:r>
          </w:p>
        </w:tc>
      </w:tr>
      <w:tr w:rsidR="003F3681" w:rsidRPr="00F11354" w14:paraId="3ECCD6D3" w14:textId="77777777" w:rsidTr="00D97046">
        <w:trPr>
          <w:trHeight w:val="523"/>
          <w:jc w:val="center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E57D6" w14:textId="77777777" w:rsidR="003F3681" w:rsidRPr="00F11354" w:rsidRDefault="003F3681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esenc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non-</w:t>
            </w:r>
          </w:p>
          <w:p w14:paraId="338C6C48" w14:textId="77777777" w:rsidR="003F3681" w:rsidRPr="00F11354" w:rsidRDefault="003F3681">
            <w:pPr>
              <w:pStyle w:val="TableParagraph"/>
              <w:spacing w:before="36" w:line="240" w:lineRule="auto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2E132" w14:textId="77777777" w:rsidR="003F3681" w:rsidRPr="00F11354" w:rsidRDefault="003F3681">
            <w:pPr>
              <w:pStyle w:val="TableParagraph"/>
              <w:ind w:left="377" w:right="37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6093E" w14:textId="77777777" w:rsidR="003F3681" w:rsidRPr="00F11354" w:rsidRDefault="003F3681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yon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els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esen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beside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searchers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3D4D58" w14:textId="1BF0FE54" w:rsidR="003F3681" w:rsidRPr="00F11354" w:rsidRDefault="00ED6785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3F3681" w:rsidRPr="00F11354" w14:paraId="38A63EFA" w14:textId="77777777" w:rsidTr="00D97046">
        <w:trPr>
          <w:trHeight w:val="540"/>
          <w:jc w:val="center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67307" w14:textId="77777777" w:rsidR="003F3681" w:rsidRPr="00F11354" w:rsidRDefault="003F3681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escription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ampl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7DC4A" w14:textId="77777777" w:rsidR="003F3681" w:rsidRPr="00F11354" w:rsidRDefault="003F3681">
            <w:pPr>
              <w:pStyle w:val="TableParagraph"/>
              <w:ind w:left="377" w:right="37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AC964" w14:textId="07E43869" w:rsidR="003F3681" w:rsidRPr="00F11354" w:rsidRDefault="003F3681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r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mportan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haracteristic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ample?</w:t>
            </w:r>
            <w:r w:rsidRPr="00F11354">
              <w:rPr>
                <w:rFonts w:asciiTheme="minorHAnsi" w:hAnsiTheme="minorHAnsi" w:cstheme="minorHAnsi"/>
                <w:spacing w:val="3"/>
                <w:sz w:val="20"/>
                <w:szCs w:val="20"/>
              </w:rPr>
              <w:t xml:space="preserve"> </w:t>
            </w:r>
            <w:r w:rsidR="00626FD4" w:rsidRPr="00F11354">
              <w:rPr>
                <w:rFonts w:asciiTheme="minorHAnsi" w:hAnsiTheme="minorHAnsi" w:cstheme="minorHAnsi"/>
                <w:sz w:val="20"/>
                <w:szCs w:val="20"/>
              </w:rPr>
              <w:t>e.g.,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 xml:space="preserve"> demographic</w:t>
            </w:r>
          </w:p>
          <w:p w14:paraId="771CD83E" w14:textId="77777777" w:rsidR="003F3681" w:rsidRPr="00F11354" w:rsidRDefault="003F3681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,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A0B757" w14:textId="301BD679" w:rsidR="003F3681" w:rsidRPr="00F11354" w:rsidRDefault="00ED6785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 (table 1)</w:t>
            </w:r>
          </w:p>
        </w:tc>
      </w:tr>
      <w:tr w:rsidR="00B527E7" w:rsidRPr="00F11354" w14:paraId="2662F23E" w14:textId="77777777" w:rsidTr="00E97917">
        <w:trPr>
          <w:trHeight w:val="282"/>
          <w:jc w:val="center"/>
        </w:trPr>
        <w:tc>
          <w:tcPr>
            <w:tcW w:w="11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897B2" w14:textId="77777777" w:rsidR="00ED6785" w:rsidRDefault="00ED6785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51385C1F" w14:textId="77777777" w:rsidR="00ED6785" w:rsidRDefault="00ED6785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11BF3019" w14:textId="77777777" w:rsidR="00ED6785" w:rsidRDefault="00ED6785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5E636693" w14:textId="7A330120" w:rsidR="00B527E7" w:rsidRPr="00F11354" w:rsidRDefault="00B337C0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lastRenderedPageBreak/>
              <w:t>Data</w:t>
            </w:r>
            <w:r w:rsidRPr="00F11354">
              <w:rPr>
                <w:rFonts w:asciiTheme="minorHAnsi" w:hAnsiTheme="minorHAnsi" w:cstheme="minorHAnsi"/>
                <w:i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collection</w:t>
            </w:r>
          </w:p>
        </w:tc>
      </w:tr>
      <w:tr w:rsidR="003F3681" w:rsidRPr="00F11354" w14:paraId="3C55AB5A" w14:textId="77777777" w:rsidTr="00D97046">
        <w:trPr>
          <w:trHeight w:val="541"/>
          <w:jc w:val="center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3EA06" w14:textId="77777777" w:rsidR="003F3681" w:rsidRPr="00F11354" w:rsidRDefault="003F3681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Interview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guid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5B62D" w14:textId="77777777" w:rsidR="003F3681" w:rsidRPr="00F11354" w:rsidRDefault="003F3681">
            <w:pPr>
              <w:pStyle w:val="TableParagraph"/>
              <w:ind w:left="377" w:right="37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ADFEB" w14:textId="77777777" w:rsidR="003F3681" w:rsidRPr="00F11354" w:rsidRDefault="003F3681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questions,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ompts,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guide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ovide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by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uthors?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ilot</w:t>
            </w:r>
          </w:p>
          <w:p w14:paraId="253D3914" w14:textId="77777777" w:rsidR="003F3681" w:rsidRPr="00F11354" w:rsidRDefault="003F3681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ested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C36DBD" w14:textId="6EA4F224" w:rsidR="003F3681" w:rsidRPr="00F11354" w:rsidRDefault="00ED6785" w:rsidP="00F76C64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B527E7" w:rsidRPr="00F11354" w14:paraId="59497531" w14:textId="77777777" w:rsidTr="00D97046">
        <w:trPr>
          <w:trHeight w:val="280"/>
          <w:jc w:val="center"/>
        </w:trPr>
        <w:tc>
          <w:tcPr>
            <w:tcW w:w="2528" w:type="dxa"/>
          </w:tcPr>
          <w:p w14:paraId="10E15BD8" w14:textId="77777777" w:rsidR="00B527E7" w:rsidRPr="00F11354" w:rsidRDefault="00B337C0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peat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terviews</w:t>
            </w:r>
          </w:p>
        </w:tc>
        <w:tc>
          <w:tcPr>
            <w:tcW w:w="1002" w:type="dxa"/>
          </w:tcPr>
          <w:p w14:paraId="308D22BE" w14:textId="77777777" w:rsidR="00B527E7" w:rsidRPr="00F11354" w:rsidRDefault="00B337C0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6213" w:type="dxa"/>
          </w:tcPr>
          <w:p w14:paraId="317AB27C" w14:textId="3E02CF23" w:rsidR="00B527E7" w:rsidRPr="00F11354" w:rsidRDefault="00B337C0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peat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terview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arried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ut?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f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yes,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ny?</w:t>
            </w:r>
          </w:p>
        </w:tc>
        <w:tc>
          <w:tcPr>
            <w:tcW w:w="1278" w:type="dxa"/>
            <w:vAlign w:val="center"/>
          </w:tcPr>
          <w:p w14:paraId="4B1E0242" w14:textId="584E4EED" w:rsidR="00B527E7" w:rsidRPr="00F11354" w:rsidRDefault="002C0CAF" w:rsidP="00D97046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bookmarkEnd w:id="0"/>
      <w:tr w:rsidR="00ED6785" w:rsidRPr="00F11354" w14:paraId="35755AF2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61"/>
          <w:jc w:val="center"/>
        </w:trPr>
        <w:tc>
          <w:tcPr>
            <w:tcW w:w="2528" w:type="dxa"/>
            <w:shd w:val="clear" w:color="auto" w:fill="C0C0C0"/>
          </w:tcPr>
          <w:p w14:paraId="38177845" w14:textId="77777777" w:rsidR="00ED6785" w:rsidRPr="00F11354" w:rsidRDefault="00ED6785" w:rsidP="00A97E03">
            <w:pPr>
              <w:pStyle w:val="TableParagraph"/>
              <w:ind w:left="1018" w:right="101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776DC395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48F52723" w14:textId="77777777" w:rsidR="00ED6785" w:rsidRPr="00F11354" w:rsidRDefault="00ED6785" w:rsidP="00A97E03">
            <w:pPr>
              <w:pStyle w:val="TableParagraph"/>
              <w:ind w:left="189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Guide</w:t>
            </w:r>
            <w:r w:rsidRPr="00F11354">
              <w:rPr>
                <w:rFonts w:asciiTheme="minorHAnsi" w:hAnsiTheme="minorHAnsi" w:cstheme="minorHAnsi"/>
                <w:b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FEB34DD" w14:textId="77777777" w:rsidR="00ED6785" w:rsidRPr="00F11354" w:rsidRDefault="00ED6785" w:rsidP="00A97E03">
            <w:pPr>
              <w:pStyle w:val="TableParagraph"/>
              <w:ind w:left="97" w:right="97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Reported</w:t>
            </w:r>
            <w:r w:rsidRPr="00F11354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on</w:t>
            </w:r>
          </w:p>
          <w:p w14:paraId="7D58099A" w14:textId="77777777" w:rsidR="00ED6785" w:rsidRPr="00F11354" w:rsidRDefault="00ED6785" w:rsidP="00A97E03">
            <w:pPr>
              <w:pStyle w:val="TableParagraph"/>
              <w:spacing w:before="36" w:line="240" w:lineRule="auto"/>
              <w:ind w:left="97" w:right="97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Page</w:t>
            </w:r>
            <w:r w:rsidRPr="00F11354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No.</w:t>
            </w:r>
          </w:p>
        </w:tc>
      </w:tr>
      <w:tr w:rsidR="00ED6785" w:rsidRPr="00F11354" w14:paraId="730F5616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722ED572" w14:textId="77777777" w:rsidR="00ED6785" w:rsidRPr="00F11354" w:rsidRDefault="00ED6785" w:rsidP="00A97E03">
            <w:pPr>
              <w:pStyle w:val="TableParagraph"/>
              <w:spacing w:line="240" w:lineRule="auto"/>
              <w:ind w:left="171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udio/visual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cording</w:t>
            </w:r>
          </w:p>
        </w:tc>
        <w:tc>
          <w:tcPr>
            <w:tcW w:w="1002" w:type="dxa"/>
          </w:tcPr>
          <w:p w14:paraId="09BF66F6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6213" w:type="dxa"/>
          </w:tcPr>
          <w:p w14:paraId="0EDD9841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search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us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udio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visual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cording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llec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?</w:t>
            </w:r>
          </w:p>
        </w:tc>
        <w:tc>
          <w:tcPr>
            <w:tcW w:w="1278" w:type="dxa"/>
            <w:vAlign w:val="center"/>
          </w:tcPr>
          <w:p w14:paraId="6626A185" w14:textId="48EA3EB9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ED6785" w:rsidRPr="00F11354" w14:paraId="2CBF6BE5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2E6683FA" w14:textId="77777777" w:rsidR="00ED6785" w:rsidRPr="00F11354" w:rsidRDefault="00ED6785" w:rsidP="00A97E03">
            <w:pPr>
              <w:pStyle w:val="TableParagraph"/>
              <w:spacing w:line="240" w:lineRule="auto"/>
              <w:ind w:left="171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ield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notes</w:t>
            </w:r>
          </w:p>
        </w:tc>
        <w:tc>
          <w:tcPr>
            <w:tcW w:w="1002" w:type="dxa"/>
          </w:tcPr>
          <w:p w14:paraId="2DE1DC92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6213" w:type="dxa"/>
          </w:tcPr>
          <w:p w14:paraId="4CD7A335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iel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note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d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uring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d/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fte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te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v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ew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F11354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ocu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group?</w:t>
            </w:r>
          </w:p>
        </w:tc>
        <w:tc>
          <w:tcPr>
            <w:tcW w:w="1278" w:type="dxa"/>
            <w:vAlign w:val="center"/>
          </w:tcPr>
          <w:p w14:paraId="079CFDC0" w14:textId="286D06F3" w:rsidR="00ED6785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ED6785" w:rsidRPr="00F11354" w14:paraId="4FA033A1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469AEC0F" w14:textId="77777777" w:rsidR="00ED6785" w:rsidRPr="00F11354" w:rsidRDefault="00ED6785" w:rsidP="00A97E03">
            <w:pPr>
              <w:pStyle w:val="TableParagraph"/>
              <w:spacing w:line="240" w:lineRule="auto"/>
              <w:ind w:left="171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uration</w:t>
            </w:r>
          </w:p>
        </w:tc>
        <w:tc>
          <w:tcPr>
            <w:tcW w:w="1002" w:type="dxa"/>
          </w:tcPr>
          <w:p w14:paraId="405EDA4F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6213" w:type="dxa"/>
          </w:tcPr>
          <w:p w14:paraId="11E9E0E5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uration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terview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ocu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roup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8" w:type="dxa"/>
            <w:vAlign w:val="center"/>
          </w:tcPr>
          <w:p w14:paraId="54655CA6" w14:textId="5985DA4A" w:rsidR="00ED6785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-90 mins</w:t>
            </w:r>
          </w:p>
        </w:tc>
      </w:tr>
      <w:tr w:rsidR="00ED6785" w:rsidRPr="00F11354" w14:paraId="6AAF7C6B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4FE993D5" w14:textId="77777777" w:rsidR="00ED6785" w:rsidRPr="00F11354" w:rsidRDefault="00ED6785" w:rsidP="00A97E03">
            <w:pPr>
              <w:pStyle w:val="TableParagraph"/>
              <w:spacing w:line="240" w:lineRule="auto"/>
              <w:ind w:left="171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aturation</w:t>
            </w:r>
          </w:p>
        </w:tc>
        <w:tc>
          <w:tcPr>
            <w:tcW w:w="1002" w:type="dxa"/>
          </w:tcPr>
          <w:p w14:paraId="4ED9453E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6213" w:type="dxa"/>
          </w:tcPr>
          <w:p w14:paraId="004246D3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aturation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iscussed?</w:t>
            </w:r>
          </w:p>
        </w:tc>
        <w:tc>
          <w:tcPr>
            <w:tcW w:w="1278" w:type="dxa"/>
            <w:vAlign w:val="center"/>
          </w:tcPr>
          <w:p w14:paraId="09A3C454" w14:textId="7F143E4B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ED6785" w:rsidRPr="00F11354" w14:paraId="592B71F7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6944FC09" w14:textId="77777777" w:rsidR="00ED6785" w:rsidRPr="00F11354" w:rsidRDefault="00ED6785" w:rsidP="00A97E03">
            <w:pPr>
              <w:pStyle w:val="TableParagraph"/>
              <w:spacing w:line="240" w:lineRule="auto"/>
              <w:ind w:left="171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ranscripts</w:t>
            </w:r>
            <w:r w:rsidRPr="00F11354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turned</w:t>
            </w:r>
          </w:p>
        </w:tc>
        <w:tc>
          <w:tcPr>
            <w:tcW w:w="1002" w:type="dxa"/>
          </w:tcPr>
          <w:p w14:paraId="1685DAC3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6213" w:type="dxa"/>
          </w:tcPr>
          <w:p w14:paraId="28261720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ranscript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turne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mmen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d/or correction?</w:t>
            </w:r>
          </w:p>
        </w:tc>
        <w:tc>
          <w:tcPr>
            <w:tcW w:w="1278" w:type="dxa"/>
            <w:vAlign w:val="center"/>
          </w:tcPr>
          <w:p w14:paraId="5851E783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ED6785" w:rsidRPr="00F11354" w14:paraId="0C9E6B0E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61"/>
          <w:jc w:val="center"/>
        </w:trPr>
        <w:tc>
          <w:tcPr>
            <w:tcW w:w="11021" w:type="dxa"/>
            <w:gridSpan w:val="4"/>
          </w:tcPr>
          <w:p w14:paraId="72C007B7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Domain</w:t>
            </w:r>
            <w:r w:rsidRPr="00F11354">
              <w:rPr>
                <w:rFonts w:asciiTheme="minorHAnsi" w:hAnsiTheme="minorHAnsi" w:cstheme="minorHAnsi"/>
                <w:b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3:</w:t>
            </w:r>
            <w:r w:rsidRPr="00F11354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analysis</w:t>
            </w:r>
            <w:r w:rsidRPr="00F11354">
              <w:rPr>
                <w:rFonts w:asciiTheme="minorHAnsi" w:hAnsiTheme="minorHAnsi" w:cstheme="minorHAnsi"/>
                <w:b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and</w:t>
            </w:r>
          </w:p>
          <w:p w14:paraId="4BF4E267" w14:textId="77777777" w:rsidR="00ED6785" w:rsidRPr="00F11354" w:rsidRDefault="00ED6785" w:rsidP="00A97E03">
            <w:pPr>
              <w:pStyle w:val="TableParagraph"/>
              <w:spacing w:before="36" w:line="240" w:lineRule="auto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ﬁndings</w:t>
            </w:r>
          </w:p>
        </w:tc>
      </w:tr>
      <w:tr w:rsidR="00ED6785" w:rsidRPr="00F11354" w14:paraId="52513A53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2"/>
          <w:jc w:val="center"/>
        </w:trPr>
        <w:tc>
          <w:tcPr>
            <w:tcW w:w="11021" w:type="dxa"/>
            <w:gridSpan w:val="4"/>
          </w:tcPr>
          <w:p w14:paraId="347D9F33" w14:textId="77777777" w:rsidR="00ED6785" w:rsidRPr="00F11354" w:rsidRDefault="00ED6785" w:rsidP="00A97E03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Data</w:t>
            </w:r>
            <w:r w:rsidRPr="00F11354">
              <w:rPr>
                <w:rFonts w:asciiTheme="minorHAnsi" w:hAnsiTheme="minorHAnsi" w:cstheme="minorHAnsi"/>
                <w:i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analysis</w:t>
            </w:r>
          </w:p>
        </w:tc>
      </w:tr>
      <w:tr w:rsidR="00ED6785" w:rsidRPr="00F11354" w14:paraId="74EDEFE5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113750FB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ders</w:t>
            </w:r>
          </w:p>
        </w:tc>
        <w:tc>
          <w:tcPr>
            <w:tcW w:w="1002" w:type="dxa"/>
          </w:tcPr>
          <w:p w14:paraId="122A63F6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6213" w:type="dxa"/>
            <w:tcBorders>
              <w:bottom w:val="single" w:sz="4" w:space="0" w:color="auto"/>
            </w:tcBorders>
          </w:tcPr>
          <w:p w14:paraId="7F497F5F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ny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der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ded</w:t>
            </w:r>
            <w:r w:rsidRPr="00F11354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?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41A869C1" w14:textId="46A6B549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ED6785" w:rsidRPr="00F11354" w14:paraId="2215A424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40"/>
          <w:jc w:val="center"/>
        </w:trPr>
        <w:tc>
          <w:tcPr>
            <w:tcW w:w="2528" w:type="dxa"/>
          </w:tcPr>
          <w:p w14:paraId="67191BC6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escription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ding</w:t>
            </w:r>
          </w:p>
          <w:p w14:paraId="494B773C" w14:textId="77777777" w:rsidR="00ED6785" w:rsidRPr="00F11354" w:rsidRDefault="00ED6785" w:rsidP="00A97E03">
            <w:pPr>
              <w:pStyle w:val="TableParagraph"/>
              <w:spacing w:before="36" w:line="240" w:lineRule="auto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ree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6F2A1FBF" w14:textId="77777777" w:rsidR="00ED6785" w:rsidRPr="00F11354" w:rsidRDefault="00ED6785" w:rsidP="00A97E03">
            <w:pPr>
              <w:pStyle w:val="TableParagraph"/>
              <w:ind w:left="377" w:right="37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0D241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the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uthor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ovid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escription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ding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ree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5EE8CC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ED6785" w:rsidRPr="00F11354" w14:paraId="317ADBB6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3346BE3D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erivation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3BFCF6BD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27C8F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dentifie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dvanc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erived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17A39" w14:textId="04859D0C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ED6785" w:rsidRPr="00F11354" w14:paraId="35F03D94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514BAA76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oftware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5ED7466F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5FACD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oftware,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f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pplicable,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used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nag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34237" w14:textId="799FD3D8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Nvivo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5</w:t>
            </w:r>
          </w:p>
        </w:tc>
      </w:tr>
      <w:tr w:rsidR="00ED6785" w:rsidRPr="00F11354" w14:paraId="38582526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5C772B82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hecking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62CD04C6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D0501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ovid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eedback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n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indings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5F8D7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ED6785" w:rsidRPr="00F11354" w14:paraId="1DF8ACE2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11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602DD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Reporting</w:t>
            </w:r>
          </w:p>
        </w:tc>
      </w:tr>
      <w:tr w:rsidR="00ED6785" w:rsidRPr="00F11354" w14:paraId="0CC9E290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26"/>
          <w:jc w:val="center"/>
        </w:trPr>
        <w:tc>
          <w:tcPr>
            <w:tcW w:w="2528" w:type="dxa"/>
          </w:tcPr>
          <w:p w14:paraId="680D1059" w14:textId="77777777" w:rsidR="00ED6785" w:rsidRPr="00F11354" w:rsidRDefault="00ED6785" w:rsidP="00A97E03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Quotations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esented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583913A7" w14:textId="77777777" w:rsidR="00ED6785" w:rsidRPr="00F11354" w:rsidRDefault="00ED6785" w:rsidP="00A97E03">
            <w:pPr>
              <w:pStyle w:val="TableParagraph"/>
              <w:spacing w:before="1" w:line="240" w:lineRule="auto"/>
              <w:ind w:left="377" w:right="37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3C809" w14:textId="77777777" w:rsidR="00ED6785" w:rsidRPr="00F11354" w:rsidRDefault="00ED6785" w:rsidP="00A97E03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quotations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esented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llustrat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mes/findings?</w:t>
            </w:r>
          </w:p>
          <w:p w14:paraId="2C0DB6FF" w14:textId="77777777" w:rsidR="00ED6785" w:rsidRPr="00F11354" w:rsidRDefault="00ED6785" w:rsidP="00A97E03">
            <w:pPr>
              <w:pStyle w:val="TableParagraph"/>
              <w:spacing w:before="37" w:line="240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quotation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dentified?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e.g.,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32112E" w14:textId="46874532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-13</w:t>
            </w:r>
          </w:p>
        </w:tc>
      </w:tr>
      <w:tr w:rsidR="00ED6785" w:rsidRPr="00F11354" w14:paraId="742D35C4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3805616A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indings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nsistent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4176F4B4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66507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r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nsistency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between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esented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indings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E6389" w14:textId="4368D4B6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-13</w:t>
            </w:r>
          </w:p>
        </w:tc>
      </w:tr>
      <w:tr w:rsidR="00ED6785" w:rsidRPr="00F11354" w14:paraId="0FFE5623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0574867C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larity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jor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6257F446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3083B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j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learly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esente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indings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FA15E" w14:textId="2E7455E0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-13</w:t>
            </w:r>
          </w:p>
        </w:tc>
      </w:tr>
      <w:tr w:rsidR="00ED6785" w:rsidRPr="00F11354" w14:paraId="1310F0C4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2B3B3F07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larity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inor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1AEDBFDE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676B3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r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escription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ivers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ase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a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iscussion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in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mes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47CB4" w14:textId="400F4E03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ED6785" w:rsidRPr="00F11354" w14:paraId="560112B4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61"/>
          <w:jc w:val="center"/>
        </w:trPr>
        <w:tc>
          <w:tcPr>
            <w:tcW w:w="2528" w:type="dxa"/>
            <w:shd w:val="clear" w:color="auto" w:fill="C0C0C0"/>
          </w:tcPr>
          <w:p w14:paraId="6E810E26" w14:textId="77777777" w:rsidR="00ED6785" w:rsidRPr="00F11354" w:rsidRDefault="00ED6785" w:rsidP="00A97E03">
            <w:pPr>
              <w:pStyle w:val="TableParagraph"/>
              <w:ind w:left="1018" w:right="101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808C3BC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3349EDEC" w14:textId="77777777" w:rsidR="00ED6785" w:rsidRPr="00F11354" w:rsidRDefault="00ED6785" w:rsidP="00A97E03">
            <w:pPr>
              <w:pStyle w:val="TableParagraph"/>
              <w:ind w:left="189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Guide</w:t>
            </w:r>
            <w:r w:rsidRPr="00F11354">
              <w:rPr>
                <w:rFonts w:asciiTheme="minorHAnsi" w:hAnsiTheme="minorHAnsi" w:cstheme="minorHAnsi"/>
                <w:b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36393C6B" w14:textId="77777777" w:rsidR="00ED6785" w:rsidRPr="00F11354" w:rsidRDefault="00ED6785" w:rsidP="00A97E03">
            <w:pPr>
              <w:pStyle w:val="TableParagraph"/>
              <w:ind w:left="97" w:right="97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Reported</w:t>
            </w:r>
            <w:r w:rsidRPr="00F11354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on</w:t>
            </w:r>
          </w:p>
          <w:p w14:paraId="4CCFABDD" w14:textId="77777777" w:rsidR="00ED6785" w:rsidRPr="00F11354" w:rsidRDefault="00ED6785" w:rsidP="00A97E03">
            <w:pPr>
              <w:pStyle w:val="TableParagraph"/>
              <w:spacing w:before="36" w:line="240" w:lineRule="auto"/>
              <w:ind w:left="97" w:right="97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Page</w:t>
            </w:r>
            <w:r w:rsidRPr="00F11354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No.</w:t>
            </w:r>
          </w:p>
        </w:tc>
      </w:tr>
      <w:tr w:rsidR="00ED6785" w:rsidRPr="00F11354" w14:paraId="74FAEA72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02375FEE" w14:textId="77777777" w:rsidR="00ED6785" w:rsidRPr="00F11354" w:rsidRDefault="00ED6785" w:rsidP="00A97E03">
            <w:pPr>
              <w:pStyle w:val="TableParagraph"/>
              <w:spacing w:line="240" w:lineRule="auto"/>
              <w:ind w:left="171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udio/visual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cording</w:t>
            </w:r>
          </w:p>
        </w:tc>
        <w:tc>
          <w:tcPr>
            <w:tcW w:w="1002" w:type="dxa"/>
          </w:tcPr>
          <w:p w14:paraId="2167ED74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6213" w:type="dxa"/>
          </w:tcPr>
          <w:p w14:paraId="2B0D3344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search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us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udio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visual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cording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llec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?</w:t>
            </w:r>
          </w:p>
        </w:tc>
        <w:tc>
          <w:tcPr>
            <w:tcW w:w="1278" w:type="dxa"/>
            <w:vAlign w:val="center"/>
          </w:tcPr>
          <w:p w14:paraId="3474840E" w14:textId="1CB2708C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ED6785" w:rsidRPr="00F11354" w14:paraId="5B626338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5900FDB1" w14:textId="77777777" w:rsidR="00ED6785" w:rsidRPr="00F11354" w:rsidRDefault="00ED6785" w:rsidP="00A97E03">
            <w:pPr>
              <w:pStyle w:val="TableParagraph"/>
              <w:spacing w:line="240" w:lineRule="auto"/>
              <w:ind w:left="171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ield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notes</w:t>
            </w:r>
          </w:p>
        </w:tc>
        <w:tc>
          <w:tcPr>
            <w:tcW w:w="1002" w:type="dxa"/>
          </w:tcPr>
          <w:p w14:paraId="161146E5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6213" w:type="dxa"/>
          </w:tcPr>
          <w:p w14:paraId="2FD97FA2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iel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note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d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uring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d/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fte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te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v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ew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F11354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ocu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group?</w:t>
            </w:r>
          </w:p>
        </w:tc>
        <w:tc>
          <w:tcPr>
            <w:tcW w:w="1278" w:type="dxa"/>
            <w:vAlign w:val="center"/>
          </w:tcPr>
          <w:p w14:paraId="4602256B" w14:textId="63F44189" w:rsidR="00ED6785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ED6785" w:rsidRPr="00F11354" w14:paraId="53413621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68854404" w14:textId="77777777" w:rsidR="00ED6785" w:rsidRPr="00F11354" w:rsidRDefault="00ED6785" w:rsidP="00A97E03">
            <w:pPr>
              <w:pStyle w:val="TableParagraph"/>
              <w:spacing w:line="240" w:lineRule="auto"/>
              <w:ind w:left="171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uration</w:t>
            </w:r>
          </w:p>
        </w:tc>
        <w:tc>
          <w:tcPr>
            <w:tcW w:w="1002" w:type="dxa"/>
          </w:tcPr>
          <w:p w14:paraId="5B8F4423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6213" w:type="dxa"/>
          </w:tcPr>
          <w:p w14:paraId="2235E821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uration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terview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ocu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roup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8" w:type="dxa"/>
            <w:vAlign w:val="center"/>
          </w:tcPr>
          <w:p w14:paraId="091705AB" w14:textId="3139143C" w:rsidR="00ED6785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 45-90 mins</w:t>
            </w:r>
          </w:p>
        </w:tc>
      </w:tr>
      <w:tr w:rsidR="00ED6785" w:rsidRPr="00F11354" w14:paraId="2E025AC2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07C674FF" w14:textId="77777777" w:rsidR="00ED6785" w:rsidRPr="00F11354" w:rsidRDefault="00ED6785" w:rsidP="00A97E03">
            <w:pPr>
              <w:pStyle w:val="TableParagraph"/>
              <w:spacing w:line="240" w:lineRule="auto"/>
              <w:ind w:left="171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aturation</w:t>
            </w:r>
          </w:p>
        </w:tc>
        <w:tc>
          <w:tcPr>
            <w:tcW w:w="1002" w:type="dxa"/>
          </w:tcPr>
          <w:p w14:paraId="6383086B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6213" w:type="dxa"/>
          </w:tcPr>
          <w:p w14:paraId="34E6CA09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aturation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iscussed?</w:t>
            </w:r>
          </w:p>
        </w:tc>
        <w:tc>
          <w:tcPr>
            <w:tcW w:w="1278" w:type="dxa"/>
            <w:vAlign w:val="center"/>
          </w:tcPr>
          <w:p w14:paraId="14E19AF5" w14:textId="75CA11E4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ED6785" w:rsidRPr="00F11354" w14:paraId="46DFE407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2B608F55" w14:textId="77777777" w:rsidR="00ED6785" w:rsidRPr="00F11354" w:rsidRDefault="00ED6785" w:rsidP="00A97E03">
            <w:pPr>
              <w:pStyle w:val="TableParagraph"/>
              <w:spacing w:line="240" w:lineRule="auto"/>
              <w:ind w:left="171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ranscripts</w:t>
            </w:r>
            <w:r w:rsidRPr="00F11354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turned</w:t>
            </w:r>
          </w:p>
        </w:tc>
        <w:tc>
          <w:tcPr>
            <w:tcW w:w="1002" w:type="dxa"/>
          </w:tcPr>
          <w:p w14:paraId="326774F7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6213" w:type="dxa"/>
          </w:tcPr>
          <w:p w14:paraId="45FEED57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ranscript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returne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mmen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d/or correction?</w:t>
            </w:r>
          </w:p>
        </w:tc>
        <w:tc>
          <w:tcPr>
            <w:tcW w:w="1278" w:type="dxa"/>
            <w:vAlign w:val="center"/>
          </w:tcPr>
          <w:p w14:paraId="5FE3F2A1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ED6785" w:rsidRPr="00F11354" w14:paraId="36F9106E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61"/>
          <w:jc w:val="center"/>
        </w:trPr>
        <w:tc>
          <w:tcPr>
            <w:tcW w:w="11021" w:type="dxa"/>
            <w:gridSpan w:val="4"/>
          </w:tcPr>
          <w:p w14:paraId="163BBCB5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Domain</w:t>
            </w:r>
            <w:r w:rsidRPr="00F11354">
              <w:rPr>
                <w:rFonts w:asciiTheme="minorHAnsi" w:hAnsiTheme="minorHAnsi" w:cstheme="minorHAnsi"/>
                <w:b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3:</w:t>
            </w:r>
            <w:r w:rsidRPr="00F11354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analysis</w:t>
            </w:r>
            <w:r w:rsidRPr="00F11354">
              <w:rPr>
                <w:rFonts w:asciiTheme="minorHAnsi" w:hAnsiTheme="minorHAnsi" w:cstheme="minorHAnsi"/>
                <w:b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and</w:t>
            </w:r>
          </w:p>
          <w:p w14:paraId="0CC32F45" w14:textId="77777777" w:rsidR="00ED6785" w:rsidRPr="00F11354" w:rsidRDefault="00ED6785" w:rsidP="00A97E03">
            <w:pPr>
              <w:pStyle w:val="TableParagraph"/>
              <w:spacing w:before="36" w:line="240" w:lineRule="auto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b/>
                <w:sz w:val="20"/>
                <w:szCs w:val="20"/>
              </w:rPr>
              <w:t>ﬁndings</w:t>
            </w:r>
          </w:p>
        </w:tc>
      </w:tr>
      <w:tr w:rsidR="00ED6785" w:rsidRPr="00F11354" w14:paraId="49CEFB25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2"/>
          <w:jc w:val="center"/>
        </w:trPr>
        <w:tc>
          <w:tcPr>
            <w:tcW w:w="11021" w:type="dxa"/>
            <w:gridSpan w:val="4"/>
          </w:tcPr>
          <w:p w14:paraId="0BF825CE" w14:textId="77777777" w:rsidR="00ED6785" w:rsidRPr="00F11354" w:rsidRDefault="00ED6785" w:rsidP="00A97E03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Data</w:t>
            </w:r>
            <w:r w:rsidRPr="00F11354">
              <w:rPr>
                <w:rFonts w:asciiTheme="minorHAnsi" w:hAnsiTheme="minorHAnsi" w:cstheme="minorHAnsi"/>
                <w:i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analysis</w:t>
            </w:r>
          </w:p>
        </w:tc>
      </w:tr>
      <w:tr w:rsidR="00ED6785" w:rsidRPr="00F11354" w14:paraId="75464943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248593D5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ders</w:t>
            </w:r>
          </w:p>
        </w:tc>
        <w:tc>
          <w:tcPr>
            <w:tcW w:w="1002" w:type="dxa"/>
          </w:tcPr>
          <w:p w14:paraId="3385209B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6213" w:type="dxa"/>
            <w:tcBorders>
              <w:bottom w:val="single" w:sz="4" w:space="0" w:color="auto"/>
            </w:tcBorders>
          </w:tcPr>
          <w:p w14:paraId="1540A610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ny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der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ded</w:t>
            </w:r>
            <w:r w:rsidRPr="00F11354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?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6C2F7FCA" w14:textId="72C25DA9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5 </w:t>
            </w:r>
          </w:p>
        </w:tc>
      </w:tr>
      <w:tr w:rsidR="00ED6785" w:rsidRPr="00F11354" w14:paraId="09C0789C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40"/>
          <w:jc w:val="center"/>
        </w:trPr>
        <w:tc>
          <w:tcPr>
            <w:tcW w:w="2528" w:type="dxa"/>
          </w:tcPr>
          <w:p w14:paraId="24758A4D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escription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ding</w:t>
            </w:r>
          </w:p>
          <w:p w14:paraId="4C47624C" w14:textId="77777777" w:rsidR="00ED6785" w:rsidRPr="00F11354" w:rsidRDefault="00ED6785" w:rsidP="00A97E03">
            <w:pPr>
              <w:pStyle w:val="TableParagraph"/>
              <w:spacing w:before="36" w:line="240" w:lineRule="auto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ree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6992CB88" w14:textId="77777777" w:rsidR="00ED6785" w:rsidRPr="00F11354" w:rsidRDefault="00ED6785" w:rsidP="00A97E03">
            <w:pPr>
              <w:pStyle w:val="TableParagraph"/>
              <w:ind w:left="377" w:right="37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1D03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the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uthor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ovid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escription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ding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ree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40D88E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ED6785" w:rsidRPr="00F11354" w14:paraId="6B7591F7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37DFB4EA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erivation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1C2C5059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329EA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dentifie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dvanc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erived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BF011" w14:textId="25900A64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ED6785" w:rsidRPr="00F11354" w14:paraId="6888A9D5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186DB01C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oftware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4309F3EB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5EBA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software,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f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pplicable,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used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nag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1F609" w14:textId="753498A4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Nvivo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4</w:t>
            </w:r>
          </w:p>
        </w:tc>
      </w:tr>
      <w:tr w:rsidR="00ED6785" w:rsidRPr="00F11354" w14:paraId="7F351B0C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5DE8462A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hecking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32D8A7C7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9540F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ovid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eedback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n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indings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AAA53" w14:textId="77777777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ED6785" w:rsidRPr="00F11354" w14:paraId="5E20A166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11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BA6F4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i/>
                <w:sz w:val="20"/>
                <w:szCs w:val="20"/>
              </w:rPr>
              <w:t>Reporting</w:t>
            </w:r>
          </w:p>
        </w:tc>
      </w:tr>
      <w:tr w:rsidR="00ED6785" w:rsidRPr="00F11354" w14:paraId="39D8CCD6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26"/>
          <w:jc w:val="center"/>
        </w:trPr>
        <w:tc>
          <w:tcPr>
            <w:tcW w:w="2528" w:type="dxa"/>
          </w:tcPr>
          <w:p w14:paraId="24DCC031" w14:textId="77777777" w:rsidR="00ED6785" w:rsidRPr="00F11354" w:rsidRDefault="00ED6785" w:rsidP="00A97E03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Quotations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esented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43C5CE20" w14:textId="77777777" w:rsidR="00ED6785" w:rsidRPr="00F11354" w:rsidRDefault="00ED6785" w:rsidP="00A97E03">
            <w:pPr>
              <w:pStyle w:val="TableParagraph"/>
              <w:spacing w:before="1" w:line="240" w:lineRule="auto"/>
              <w:ind w:left="377" w:right="37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16F8E" w14:textId="77777777" w:rsidR="00ED6785" w:rsidRPr="00F11354" w:rsidRDefault="00ED6785" w:rsidP="00A97E03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quotations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esented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llustrat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mes/findings?</w:t>
            </w:r>
          </w:p>
          <w:p w14:paraId="7EA14A76" w14:textId="77777777" w:rsidR="00ED6785" w:rsidRPr="00F11354" w:rsidRDefault="00ED6785" w:rsidP="00A97E03">
            <w:pPr>
              <w:pStyle w:val="TableParagraph"/>
              <w:spacing w:before="37" w:line="240" w:lineRule="auto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quotation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dentified?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e.g.,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articipant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B293B2" w14:textId="4FB8B03D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-13</w:t>
            </w:r>
          </w:p>
        </w:tc>
      </w:tr>
      <w:tr w:rsidR="00ED6785" w:rsidRPr="00F11354" w14:paraId="1A1E9E3A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4D36F7EC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Data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indings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nsistent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50D1EBD4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10EB7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F1135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r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onsistency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between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esented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indings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E4F21" w14:textId="06008554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-13</w:t>
            </w:r>
          </w:p>
        </w:tc>
      </w:tr>
      <w:tr w:rsidR="00ED6785" w:rsidRPr="00F11354" w14:paraId="78329111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23A8C681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larity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jor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1CD3F584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9AB4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aj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learly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presented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findings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1A563" w14:textId="4C491219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5-13 </w:t>
            </w:r>
          </w:p>
        </w:tc>
      </w:tr>
      <w:tr w:rsidR="00ED6785" w:rsidRPr="00F11354" w14:paraId="0873395E" w14:textId="77777777" w:rsidTr="00A97E03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0"/>
          <w:jc w:val="center"/>
        </w:trPr>
        <w:tc>
          <w:tcPr>
            <w:tcW w:w="2528" w:type="dxa"/>
          </w:tcPr>
          <w:p w14:paraId="46F42BAB" w14:textId="77777777" w:rsidR="00ED6785" w:rsidRPr="00F11354" w:rsidRDefault="00ED6785" w:rsidP="00A97E03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larity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inor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</w:p>
        </w:tc>
        <w:tc>
          <w:tcPr>
            <w:tcW w:w="1002" w:type="dxa"/>
            <w:tcBorders>
              <w:right w:val="single" w:sz="4" w:space="0" w:color="auto"/>
            </w:tcBorders>
          </w:tcPr>
          <w:p w14:paraId="203C0794" w14:textId="77777777" w:rsidR="00ED6785" w:rsidRPr="00F11354" w:rsidRDefault="00ED6785" w:rsidP="00A97E03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6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B850B" w14:textId="77777777" w:rsidR="00ED6785" w:rsidRPr="00F11354" w:rsidRDefault="00ED6785" w:rsidP="00A97E03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I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r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escription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iverse</w:t>
            </w:r>
            <w:r w:rsidRPr="00F11354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cases</w:t>
            </w:r>
            <w:r w:rsidRPr="00F11354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a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discussion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1135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minor</w:t>
            </w:r>
            <w:r w:rsidRPr="00F1135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11354">
              <w:rPr>
                <w:rFonts w:asciiTheme="minorHAnsi" w:hAnsiTheme="minorHAnsi" w:cstheme="minorHAnsi"/>
                <w:sz w:val="20"/>
                <w:szCs w:val="20"/>
              </w:rPr>
              <w:t>themes?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BCD64" w14:textId="2A482D56" w:rsidR="00ED6785" w:rsidRPr="00F11354" w:rsidRDefault="00ED6785" w:rsidP="00A97E03">
            <w:pPr>
              <w:pStyle w:val="TableParagraph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</w:tbl>
    <w:p w14:paraId="1C338D97" w14:textId="77777777" w:rsidR="003F3681" w:rsidRDefault="003F3681" w:rsidP="00D3070B">
      <w:pPr>
        <w:spacing w:line="276" w:lineRule="auto"/>
        <w:ind w:right="939"/>
        <w:rPr>
          <w:b/>
          <w:sz w:val="20"/>
        </w:rPr>
      </w:pPr>
    </w:p>
    <w:sectPr w:rsidR="003F3681" w:rsidSect="00E97917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7E7"/>
    <w:rsid w:val="000120DC"/>
    <w:rsid w:val="00015D55"/>
    <w:rsid w:val="00027E30"/>
    <w:rsid w:val="00032FFE"/>
    <w:rsid w:val="00044A5C"/>
    <w:rsid w:val="00045552"/>
    <w:rsid w:val="00051958"/>
    <w:rsid w:val="00086835"/>
    <w:rsid w:val="000E2E9C"/>
    <w:rsid w:val="00124A01"/>
    <w:rsid w:val="00157B54"/>
    <w:rsid w:val="001649B1"/>
    <w:rsid w:val="00180688"/>
    <w:rsid w:val="002219B4"/>
    <w:rsid w:val="00255F4D"/>
    <w:rsid w:val="002C0CAF"/>
    <w:rsid w:val="00307EB2"/>
    <w:rsid w:val="003502DE"/>
    <w:rsid w:val="00360914"/>
    <w:rsid w:val="003A1FD0"/>
    <w:rsid w:val="003C420E"/>
    <w:rsid w:val="003C712F"/>
    <w:rsid w:val="003C7C3E"/>
    <w:rsid w:val="003F3681"/>
    <w:rsid w:val="00414637"/>
    <w:rsid w:val="00433802"/>
    <w:rsid w:val="004603EB"/>
    <w:rsid w:val="0047339E"/>
    <w:rsid w:val="004871BF"/>
    <w:rsid w:val="004939DE"/>
    <w:rsid w:val="004C78C8"/>
    <w:rsid w:val="004F3212"/>
    <w:rsid w:val="005155C1"/>
    <w:rsid w:val="00522CB7"/>
    <w:rsid w:val="00527C91"/>
    <w:rsid w:val="005750EA"/>
    <w:rsid w:val="00626FD4"/>
    <w:rsid w:val="0068083E"/>
    <w:rsid w:val="0069459F"/>
    <w:rsid w:val="006E0370"/>
    <w:rsid w:val="006E362F"/>
    <w:rsid w:val="006E4E1D"/>
    <w:rsid w:val="00710694"/>
    <w:rsid w:val="00725532"/>
    <w:rsid w:val="007370E3"/>
    <w:rsid w:val="00743944"/>
    <w:rsid w:val="007839F3"/>
    <w:rsid w:val="007D79DA"/>
    <w:rsid w:val="00820260"/>
    <w:rsid w:val="0083004C"/>
    <w:rsid w:val="008307C9"/>
    <w:rsid w:val="00870572"/>
    <w:rsid w:val="00905B32"/>
    <w:rsid w:val="0091292D"/>
    <w:rsid w:val="00952751"/>
    <w:rsid w:val="00976EB8"/>
    <w:rsid w:val="0099247C"/>
    <w:rsid w:val="009A5C51"/>
    <w:rsid w:val="009C0544"/>
    <w:rsid w:val="009C12B3"/>
    <w:rsid w:val="009D788F"/>
    <w:rsid w:val="00A17178"/>
    <w:rsid w:val="00A20F41"/>
    <w:rsid w:val="00A82856"/>
    <w:rsid w:val="00AA0089"/>
    <w:rsid w:val="00AE24C6"/>
    <w:rsid w:val="00AF1DE0"/>
    <w:rsid w:val="00B009F1"/>
    <w:rsid w:val="00B044DB"/>
    <w:rsid w:val="00B337C0"/>
    <w:rsid w:val="00B4799F"/>
    <w:rsid w:val="00B527E7"/>
    <w:rsid w:val="00BC5376"/>
    <w:rsid w:val="00BD1E69"/>
    <w:rsid w:val="00BD6279"/>
    <w:rsid w:val="00C169E2"/>
    <w:rsid w:val="00C61C9B"/>
    <w:rsid w:val="00C87F43"/>
    <w:rsid w:val="00C90EFF"/>
    <w:rsid w:val="00C91BA7"/>
    <w:rsid w:val="00CB1BC4"/>
    <w:rsid w:val="00CE186D"/>
    <w:rsid w:val="00D1255A"/>
    <w:rsid w:val="00D3070B"/>
    <w:rsid w:val="00D3752C"/>
    <w:rsid w:val="00D97046"/>
    <w:rsid w:val="00D97EF8"/>
    <w:rsid w:val="00E132FA"/>
    <w:rsid w:val="00E60646"/>
    <w:rsid w:val="00E607BD"/>
    <w:rsid w:val="00E97917"/>
    <w:rsid w:val="00EA4DBE"/>
    <w:rsid w:val="00ED6785"/>
    <w:rsid w:val="00ED7B0C"/>
    <w:rsid w:val="00EF701F"/>
    <w:rsid w:val="00F11354"/>
    <w:rsid w:val="00F2676B"/>
    <w:rsid w:val="00F7081F"/>
    <w:rsid w:val="00F76C64"/>
    <w:rsid w:val="00FA18B3"/>
    <w:rsid w:val="00FC7B29"/>
    <w:rsid w:val="00FD73F9"/>
    <w:rsid w:val="00FE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F4794"/>
  <w15:docId w15:val="{EBEB091D-0C86-49B8-A8A4-2212E3EE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character" w:styleId="CommentReference">
    <w:name w:val="annotation reference"/>
    <w:basedOn w:val="DefaultParagraphFont"/>
    <w:uiPriority w:val="99"/>
    <w:semiHidden/>
    <w:unhideWhenUsed/>
    <w:rsid w:val="00626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F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FD4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FD4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47AA08-A216-496C-BC7F-DCA508082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6</Words>
  <Characters>45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Jo Adams</cp:lastModifiedBy>
  <cp:revision>3</cp:revision>
  <dcterms:created xsi:type="dcterms:W3CDTF">2023-10-09T03:08:00Z</dcterms:created>
  <dcterms:modified xsi:type="dcterms:W3CDTF">2025-11-23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10-07T00:00:00Z</vt:filetime>
  </property>
  <property fmtid="{D5CDD505-2E9C-101B-9397-08002B2CF9AE}" pid="5" name="GrammarlyDocumentId">
    <vt:lpwstr>9f8726053b25c4cef33091b4b84bac68ea3ecb2a83d2969bedca7c1278d4140f</vt:lpwstr>
  </property>
</Properties>
</file>